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AC5" w:rsidRPr="00633B7D" w:rsidRDefault="00335D48">
      <w:pPr>
        <w:rPr>
          <w:rFonts w:ascii="Times New Roman" w:hAnsi="Times New Roman" w:cs="Times New Roman"/>
          <w:b/>
          <w:u w:val="single"/>
        </w:rPr>
      </w:pPr>
      <w:r w:rsidRPr="00633B7D">
        <w:rPr>
          <w:rFonts w:ascii="Times New Roman" w:hAnsi="Times New Roman" w:cs="Times New Roman"/>
          <w:b/>
          <w:u w:val="single"/>
        </w:rPr>
        <w:t xml:space="preserve">S1. </w:t>
      </w:r>
      <w:proofErr w:type="spellStart"/>
      <w:proofErr w:type="gramStart"/>
      <w:r w:rsidR="007B0E83" w:rsidRPr="00633B7D">
        <w:rPr>
          <w:rFonts w:ascii="Times New Roman" w:hAnsi="Times New Roman" w:cs="Times New Roman"/>
          <w:b/>
          <w:u w:val="single"/>
        </w:rPr>
        <w:t>cPDT</w:t>
      </w:r>
      <w:proofErr w:type="spellEnd"/>
      <w:proofErr w:type="gramEnd"/>
      <w:r w:rsidR="007B0E83" w:rsidRPr="00633B7D">
        <w:rPr>
          <w:rFonts w:ascii="Times New Roman" w:hAnsi="Times New Roman" w:cs="Times New Roman"/>
          <w:b/>
          <w:u w:val="single"/>
        </w:rPr>
        <w:t xml:space="preserve"> and </w:t>
      </w:r>
      <w:proofErr w:type="spellStart"/>
      <w:r w:rsidR="007B0E83" w:rsidRPr="00633B7D">
        <w:rPr>
          <w:rFonts w:ascii="Times New Roman" w:hAnsi="Times New Roman" w:cs="Times New Roman"/>
          <w:b/>
          <w:u w:val="single"/>
        </w:rPr>
        <w:t>cPTT</w:t>
      </w:r>
      <w:proofErr w:type="spellEnd"/>
    </w:p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960"/>
        <w:gridCol w:w="1041"/>
        <w:gridCol w:w="1041"/>
        <w:gridCol w:w="1041"/>
        <w:gridCol w:w="1041"/>
      </w:tblGrid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33B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T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33B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TT</w:t>
            </w:r>
            <w:proofErr w:type="spellEnd"/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test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86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75.95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7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6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7.7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0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00.25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0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00.3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0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93.35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0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00.05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9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86.45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6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0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00.25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0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00.1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9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00.15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0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00.3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65.5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5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9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94.1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6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9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60.9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86.3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97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79.55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8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8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66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67.75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6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9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0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99.95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7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85.5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5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2.85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8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6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61.45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9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87.1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42.12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8.20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88.14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84.03333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0.22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1.58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4.21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16.74767</w:t>
            </w:r>
          </w:p>
        </w:tc>
      </w:tr>
      <w:tr w:rsidR="007B0E83" w:rsidRPr="007B0E83" w:rsidTr="007B0E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.086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.365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2.902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E83" w:rsidRPr="007B0E83" w:rsidRDefault="007B0E83" w:rsidP="007B0E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0E83">
              <w:rPr>
                <w:rFonts w:ascii="Times New Roman" w:eastAsia="Times New Roman" w:hAnsi="Times New Roman" w:cs="Times New Roman"/>
                <w:color w:val="000000"/>
              </w:rPr>
              <w:t>3.418604</w:t>
            </w:r>
          </w:p>
        </w:tc>
      </w:tr>
    </w:tbl>
    <w:p w:rsidR="007B0E83" w:rsidRPr="00633B7D" w:rsidRDefault="007B0E83">
      <w:pPr>
        <w:rPr>
          <w:rFonts w:ascii="Times New Roman" w:hAnsi="Times New Roman" w:cs="Times New Roman"/>
          <w:lang w:val="da-DK"/>
        </w:rPr>
      </w:pPr>
    </w:p>
    <w:p w:rsidR="007B0E83" w:rsidRPr="00633B7D" w:rsidRDefault="007B0E83">
      <w:pPr>
        <w:rPr>
          <w:rFonts w:ascii="Times New Roman" w:hAnsi="Times New Roman" w:cs="Times New Roman"/>
          <w:lang w:val="da-DK"/>
        </w:rPr>
      </w:pPr>
    </w:p>
    <w:p w:rsidR="007B0E83" w:rsidRPr="00633B7D" w:rsidRDefault="007B0E83">
      <w:pPr>
        <w:rPr>
          <w:rFonts w:ascii="Times New Roman" w:hAnsi="Times New Roman" w:cs="Times New Roman"/>
          <w:lang w:val="da-DK"/>
        </w:rPr>
      </w:pPr>
    </w:p>
    <w:p w:rsidR="007B0E83" w:rsidRPr="00633B7D" w:rsidRDefault="007B0E83">
      <w:pPr>
        <w:rPr>
          <w:rFonts w:ascii="Times New Roman" w:hAnsi="Times New Roman" w:cs="Times New Roman"/>
          <w:lang w:val="da-DK"/>
        </w:rPr>
      </w:pPr>
    </w:p>
    <w:p w:rsidR="007B0E83" w:rsidRPr="00633B7D" w:rsidRDefault="007B0E83">
      <w:pPr>
        <w:rPr>
          <w:rFonts w:ascii="Times New Roman" w:hAnsi="Times New Roman" w:cs="Times New Roman"/>
          <w:lang w:val="da-DK"/>
        </w:rPr>
      </w:pPr>
    </w:p>
    <w:p w:rsidR="007B0E83" w:rsidRPr="00633B7D" w:rsidRDefault="007B0E83">
      <w:pPr>
        <w:rPr>
          <w:rFonts w:ascii="Times New Roman" w:hAnsi="Times New Roman" w:cs="Times New Roman"/>
          <w:lang w:val="da-DK"/>
        </w:rPr>
      </w:pPr>
      <w:bookmarkStart w:id="0" w:name="_GoBack"/>
      <w:bookmarkEnd w:id="0"/>
    </w:p>
    <w:sectPr w:rsidR="007B0E83" w:rsidRPr="00633B7D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5B4"/>
    <w:rsid w:val="0027299C"/>
    <w:rsid w:val="00335D48"/>
    <w:rsid w:val="003A3F4F"/>
    <w:rsid w:val="004332BB"/>
    <w:rsid w:val="005F50F9"/>
    <w:rsid w:val="00633B7D"/>
    <w:rsid w:val="007B0E83"/>
    <w:rsid w:val="00805FA9"/>
    <w:rsid w:val="00837F21"/>
    <w:rsid w:val="008B4705"/>
    <w:rsid w:val="008D5D19"/>
    <w:rsid w:val="0090257E"/>
    <w:rsid w:val="009E6F91"/>
    <w:rsid w:val="00A408F9"/>
    <w:rsid w:val="00AF5931"/>
    <w:rsid w:val="00B70D9B"/>
    <w:rsid w:val="00C205B4"/>
    <w:rsid w:val="00C71072"/>
    <w:rsid w:val="00CD057A"/>
    <w:rsid w:val="00D73AE2"/>
    <w:rsid w:val="00D94457"/>
    <w:rsid w:val="00DA7E10"/>
    <w:rsid w:val="00DD4951"/>
    <w:rsid w:val="00DE6940"/>
    <w:rsid w:val="00E11044"/>
    <w:rsid w:val="00E145E6"/>
    <w:rsid w:val="00F41AC5"/>
    <w:rsid w:val="00F5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1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2</Words>
  <Characters>696</Characters>
  <Application>Microsoft Office Word</Application>
  <DocSecurity>0</DocSecurity>
  <Lines>5</Lines>
  <Paragraphs>1</Paragraphs>
  <ScaleCrop>false</ScaleCrop>
  <Company>Aalborg University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Boye Larsen</dc:creator>
  <cp:keywords/>
  <dc:description/>
  <cp:lastModifiedBy>Baranieswaran</cp:lastModifiedBy>
  <cp:revision>10</cp:revision>
  <dcterms:created xsi:type="dcterms:W3CDTF">2019-10-23T11:29:00Z</dcterms:created>
  <dcterms:modified xsi:type="dcterms:W3CDTF">2019-11-20T05:05:00Z</dcterms:modified>
</cp:coreProperties>
</file>